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53"/>
        <w:gridCol w:w="973"/>
      </w:tblGrid>
      <w:tr w:rsidR="0009322B" w:rsidRPr="0009322B" w14:paraId="6A538E0C" w14:textId="77777777">
        <w:trPr>
          <w:trHeight w:val="300"/>
        </w:trPr>
        <w:tc>
          <w:tcPr>
            <w:tcW w:w="934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A0543B6" w14:textId="094888B4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Table 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1</w:t>
            </w:r>
            <w:r w:rsidRPr="0009322B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: Item-to-total-minus-item Correlations </w:t>
            </w: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  <w:p w14:paraId="470372AF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09322B" w:rsidRPr="0009322B" w14:paraId="56550BAF" w14:textId="77777777">
        <w:trPr>
          <w:trHeight w:val="300"/>
        </w:trPr>
        <w:tc>
          <w:tcPr>
            <w:tcW w:w="8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27D4079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FCQ Item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A1F1AD4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09322B" w:rsidRPr="0009322B" w14:paraId="3FF109E3" w14:textId="77777777">
        <w:trPr>
          <w:trHeight w:val="300"/>
        </w:trPr>
        <w:tc>
          <w:tcPr>
            <w:tcW w:w="835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7AE1C28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. I feel fine about my labour and giving birth to my baby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D7AED5F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530 </w:t>
            </w:r>
          </w:p>
        </w:tc>
      </w:tr>
      <w:tr w:rsidR="0009322B" w:rsidRPr="0009322B" w14:paraId="5102D2F9" w14:textId="77777777">
        <w:trPr>
          <w:trHeight w:val="300"/>
        </w:trPr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52208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 I worry my labour or birth will not go to plan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75B35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509 </w:t>
            </w:r>
          </w:p>
        </w:tc>
      </w:tr>
      <w:tr w:rsidR="0009322B" w:rsidRPr="0009322B" w14:paraId="4E147AF5" w14:textId="77777777">
        <w:trPr>
          <w:trHeight w:val="300"/>
        </w:trPr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488AC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 I am confident that staff will always respect my wishes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C361B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393 </w:t>
            </w:r>
          </w:p>
        </w:tc>
      </w:tr>
      <w:tr w:rsidR="0009322B" w:rsidRPr="0009322B" w14:paraId="2EAB2653" w14:textId="77777777">
        <w:trPr>
          <w:trHeight w:val="300"/>
        </w:trPr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DD7FB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 I am worried about the long-term effects that labour or birth could have on my body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37CE5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397 </w:t>
            </w:r>
          </w:p>
        </w:tc>
      </w:tr>
      <w:tr w:rsidR="0009322B" w:rsidRPr="0009322B" w14:paraId="1D12AE0D" w14:textId="77777777">
        <w:trPr>
          <w:trHeight w:val="300"/>
        </w:trPr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A136B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 I am confident I will be able to cope with the pain</w:t>
            </w:r>
            <w:r w:rsidRPr="0009322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ab/>
            </w: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7E4D6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510 </w:t>
            </w:r>
          </w:p>
        </w:tc>
      </w:tr>
      <w:tr w:rsidR="0009322B" w:rsidRPr="0009322B" w14:paraId="6D451223" w14:textId="77777777">
        <w:trPr>
          <w:trHeight w:val="300"/>
        </w:trPr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BE70F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. I am worried that my baby will be harmed during labour and birth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C2F73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490 </w:t>
            </w:r>
          </w:p>
        </w:tc>
      </w:tr>
      <w:tr w:rsidR="0009322B" w:rsidRPr="0009322B" w14:paraId="0514399A" w14:textId="77777777">
        <w:trPr>
          <w:trHeight w:val="300"/>
        </w:trPr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5ADDF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. I worry I will lose control of myself during labour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BFFE1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530 </w:t>
            </w:r>
          </w:p>
        </w:tc>
      </w:tr>
      <w:tr w:rsidR="0009322B" w:rsidRPr="0009322B" w14:paraId="5B9AE013" w14:textId="77777777">
        <w:trPr>
          <w:trHeight w:val="300"/>
        </w:trPr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27AC5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. I am confident my body can give birth to my baby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CCFC1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551 </w:t>
            </w:r>
          </w:p>
        </w:tc>
      </w:tr>
      <w:tr w:rsidR="0009322B" w:rsidRPr="0009322B" w14:paraId="0CD6B50D" w14:textId="77777777">
        <w:trPr>
          <w:trHeight w:val="300"/>
        </w:trPr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3253F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 I worry I will not have a voice in decision making during labour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8D4C1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523 </w:t>
            </w:r>
          </w:p>
        </w:tc>
      </w:tr>
      <w:tr w:rsidR="0009322B" w:rsidRPr="0009322B" w14:paraId="301664CC" w14:textId="77777777">
        <w:trPr>
          <w:trHeight w:val="300"/>
        </w:trPr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C6B65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. I am confident I am emotionally strong enough to cope with labour and birth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0D9F5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586 </w:t>
            </w:r>
          </w:p>
        </w:tc>
      </w:tr>
      <w:tr w:rsidR="0009322B" w:rsidRPr="0009322B" w14:paraId="290995FB" w14:textId="77777777">
        <w:trPr>
          <w:trHeight w:val="300"/>
        </w:trPr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5A2F3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1. I worry that labour is unpredictable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930FF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510 </w:t>
            </w:r>
          </w:p>
        </w:tc>
      </w:tr>
      <w:tr w:rsidR="0009322B" w:rsidRPr="0009322B" w14:paraId="5ED7F82D" w14:textId="77777777">
        <w:trPr>
          <w:trHeight w:val="300"/>
        </w:trPr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B94DF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2. I am worried about things being ‘done’ to me during labour and birth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B3548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532 </w:t>
            </w:r>
          </w:p>
        </w:tc>
      </w:tr>
      <w:tr w:rsidR="0009322B" w:rsidRPr="0009322B" w14:paraId="480F8A61" w14:textId="77777777">
        <w:trPr>
          <w:trHeight w:val="300"/>
        </w:trPr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8BB47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3. I am worried I will be harmed during labour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55FF8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607 </w:t>
            </w:r>
          </w:p>
        </w:tc>
      </w:tr>
      <w:tr w:rsidR="0009322B" w:rsidRPr="0009322B" w14:paraId="6298FF98" w14:textId="77777777">
        <w:trPr>
          <w:trHeight w:val="300"/>
        </w:trPr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C8A8D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4. I am confident that staff will be there when I need them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BF880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477 </w:t>
            </w:r>
          </w:p>
        </w:tc>
      </w:tr>
      <w:tr w:rsidR="0009322B" w:rsidRPr="0009322B" w14:paraId="7EDEECB0" w14:textId="77777777">
        <w:trPr>
          <w:trHeight w:val="300"/>
        </w:trPr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253CB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5. I worry that my baby will feel distressed during labour and birth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569F6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466 </w:t>
            </w:r>
          </w:p>
        </w:tc>
      </w:tr>
      <w:tr w:rsidR="0009322B" w:rsidRPr="0009322B" w14:paraId="3DDA9CFC" w14:textId="77777777">
        <w:trPr>
          <w:trHeight w:val="300"/>
        </w:trPr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B1279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6. I worry about having unpleasant procedures during labour and birth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09396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587 </w:t>
            </w:r>
          </w:p>
        </w:tc>
      </w:tr>
      <w:tr w:rsidR="0009322B" w:rsidRPr="0009322B" w14:paraId="19216A25" w14:textId="77777777">
        <w:trPr>
          <w:trHeight w:val="300"/>
        </w:trPr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551EE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7. I am confident I will get the pain relief I want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4DDE4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549 </w:t>
            </w:r>
          </w:p>
        </w:tc>
      </w:tr>
      <w:tr w:rsidR="0009322B" w:rsidRPr="0009322B" w14:paraId="45B964FE" w14:textId="77777777">
        <w:trPr>
          <w:trHeight w:val="300"/>
        </w:trPr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1B9A6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8. I worry about being left alone, without my chosen birth partner, during labour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BF597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424 </w:t>
            </w:r>
          </w:p>
        </w:tc>
      </w:tr>
      <w:tr w:rsidR="0009322B" w:rsidRPr="0009322B" w14:paraId="7FD2C8C9" w14:textId="77777777">
        <w:trPr>
          <w:trHeight w:val="300"/>
        </w:trPr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43485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9. I am worried about labour and birth and I don’t know why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FC0C3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439 </w:t>
            </w:r>
          </w:p>
        </w:tc>
      </w:tr>
      <w:tr w:rsidR="0009322B" w:rsidRPr="0009322B" w14:paraId="23F9ADFA" w14:textId="77777777">
        <w:trPr>
          <w:trHeight w:val="300"/>
        </w:trPr>
        <w:tc>
          <w:tcPr>
            <w:tcW w:w="835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46DBFF4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0. I am confident my body will work well during labour and birth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169D414" w14:textId="77777777" w:rsidR="0009322B" w:rsidRPr="0009322B" w:rsidRDefault="0009322B" w:rsidP="0009322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322B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604 </w:t>
            </w:r>
          </w:p>
        </w:tc>
      </w:tr>
    </w:tbl>
    <w:p w14:paraId="69F9968E" w14:textId="77777777" w:rsidR="00BD3C90" w:rsidRDefault="00BD3C90"/>
    <w:sectPr w:rsidR="00BD3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22B"/>
    <w:rsid w:val="0009322B"/>
    <w:rsid w:val="002D55FB"/>
    <w:rsid w:val="00BD3C90"/>
    <w:rsid w:val="00F0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06895"/>
  <w15:chartTrackingRefBased/>
  <w15:docId w15:val="{AFEFE105-0527-4F09-8527-D12D873A3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32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2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2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32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32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2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2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32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32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2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2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2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32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32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2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2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32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32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32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32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32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32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32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32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32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32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32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32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32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c0de803-e079-4d4f-96bc-6f3b3b6923e3}" enabled="1" method="Privileged" siteId="{07ef1208-413c-4b5e-9cdd-64ef305754f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222</Characters>
  <Application>Microsoft Office Word</Application>
  <DocSecurity>0</DocSecurity>
  <Lines>48</Lines>
  <Paragraphs>56</Paragraphs>
  <ScaleCrop>false</ScaleCrop>
  <Company>UWE Bristol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Sheen</dc:creator>
  <cp:keywords/>
  <dc:description/>
  <cp:lastModifiedBy>Kayleigh Sheen</cp:lastModifiedBy>
  <cp:revision>2</cp:revision>
  <dcterms:created xsi:type="dcterms:W3CDTF">2026-02-09T13:21:00Z</dcterms:created>
  <dcterms:modified xsi:type="dcterms:W3CDTF">2026-02-09T13:22:00Z</dcterms:modified>
</cp:coreProperties>
</file>